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63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C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23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C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EE63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C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C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A17C9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23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C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3A70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23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7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23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7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23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37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-1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2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9-56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D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D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D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D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1F25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y proposed additional analyses </w:t>
            </w:r>
            <w:bookmarkStart w:id="1" w:name="_GoBack"/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D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2-3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F2C21">
              <w:rPr>
                <w:sz w:val="24"/>
                <w:szCs w:val="24"/>
              </w:rPr>
            </w:r>
            <w:r w:rsidR="00AF2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25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41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C21" w:rsidRDefault="00AF2C21" w:rsidP="00FD6E06">
      <w:pPr>
        <w:spacing w:after="0" w:line="240" w:lineRule="auto"/>
      </w:pPr>
      <w:r>
        <w:separator/>
      </w:r>
    </w:p>
  </w:endnote>
  <w:endnote w:type="continuationSeparator" w:id="0">
    <w:p w:rsidR="00AF2C21" w:rsidRDefault="00AF2C2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C21" w:rsidRDefault="00AF2C21" w:rsidP="00FD6E06">
      <w:pPr>
        <w:spacing w:after="0" w:line="240" w:lineRule="auto"/>
      </w:pPr>
      <w:r>
        <w:separator/>
      </w:r>
    </w:p>
  </w:footnote>
  <w:footnote w:type="continuationSeparator" w:id="0">
    <w:p w:rsidR="00AF2C21" w:rsidRDefault="00AF2C2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5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1F25D8"/>
    <w:rsid w:val="002253F7"/>
    <w:rsid w:val="00233736"/>
    <w:rsid w:val="00310A10"/>
    <w:rsid w:val="003A70C4"/>
    <w:rsid w:val="00474025"/>
    <w:rsid w:val="00664936"/>
    <w:rsid w:val="0068643A"/>
    <w:rsid w:val="006F7F0F"/>
    <w:rsid w:val="00750A0E"/>
    <w:rsid w:val="007924AC"/>
    <w:rsid w:val="008623D3"/>
    <w:rsid w:val="00974F8A"/>
    <w:rsid w:val="009B20D2"/>
    <w:rsid w:val="00A0782F"/>
    <w:rsid w:val="00A17C94"/>
    <w:rsid w:val="00A807AA"/>
    <w:rsid w:val="00AF2C21"/>
    <w:rsid w:val="00B567D4"/>
    <w:rsid w:val="00B605F0"/>
    <w:rsid w:val="00BB4AE3"/>
    <w:rsid w:val="00C517C6"/>
    <w:rsid w:val="00CA6DD4"/>
    <w:rsid w:val="00D464FA"/>
    <w:rsid w:val="00EE17D5"/>
    <w:rsid w:val="00EE636E"/>
    <w:rsid w:val="00F00DC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BE25C4-403F-4FD9-A61A-10877F03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itlin Fehily</cp:lastModifiedBy>
  <cp:revision>10</cp:revision>
  <dcterms:created xsi:type="dcterms:W3CDTF">2017-09-04T04:05:00Z</dcterms:created>
  <dcterms:modified xsi:type="dcterms:W3CDTF">2018-03-29T03:33:00Z</dcterms:modified>
</cp:coreProperties>
</file>